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F83CF0" w14:textId="1AC37BCB" w:rsidR="00EE31B2" w:rsidRPr="00BE3FD2" w:rsidRDefault="00502E63" w:rsidP="00EE31B2">
      <w:pPr>
        <w:spacing w:before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 w:rsidR="00EE31B2" w:rsidRPr="001044DD">
        <w:rPr>
          <w:rFonts w:ascii="Times New Roman" w:hAnsi="Times New Roman" w:cs="Times New Roman"/>
          <w:b/>
          <w:bCs/>
        </w:rPr>
        <w:t>Table</w:t>
      </w:r>
      <w:r w:rsidR="00EE31B2">
        <w:rPr>
          <w:rFonts w:ascii="Times New Roman" w:hAnsi="Times New Roman" w:cs="Times New Roman"/>
          <w:b/>
          <w:bCs/>
        </w:rPr>
        <w:t xml:space="preserve"> </w:t>
      </w:r>
      <w:r w:rsidR="004043FE">
        <w:rPr>
          <w:rFonts w:ascii="Times New Roman" w:hAnsi="Times New Roman" w:cs="Times New Roman"/>
          <w:b/>
          <w:bCs/>
        </w:rPr>
        <w:t>3</w:t>
      </w:r>
      <w:r w:rsidR="00EE31B2" w:rsidRPr="001044DD">
        <w:rPr>
          <w:rFonts w:ascii="Times New Roman" w:hAnsi="Times New Roman" w:cs="Times New Roman"/>
          <w:b/>
          <w:bCs/>
        </w:rPr>
        <w:t xml:space="preserve">. </w:t>
      </w:r>
      <w:r w:rsidR="00EE31B2" w:rsidRPr="001044DD">
        <w:rPr>
          <w:rFonts w:ascii="Times New Roman" w:hAnsi="Times New Roman" w:cs="Times New Roman"/>
        </w:rPr>
        <w:t xml:space="preserve">List of primers selected for genetic expression in </w:t>
      </w:r>
      <w:r w:rsidR="00BE3FD2">
        <w:rPr>
          <w:rFonts w:ascii="Times New Roman" w:hAnsi="Times New Roman" w:cs="Times New Roman"/>
          <w:i/>
          <w:iCs/>
        </w:rPr>
        <w:t xml:space="preserve">Populus deltoides </w:t>
      </w:r>
      <w:r w:rsidR="00BE3FD2">
        <w:rPr>
          <w:rFonts w:ascii="Times New Roman" w:hAnsi="Times New Roman" w:cs="Times New Roman"/>
        </w:rPr>
        <w:t>leaf tissues</w:t>
      </w:r>
    </w:p>
    <w:tbl>
      <w:tblPr>
        <w:tblStyle w:val="PlainTable2"/>
        <w:tblW w:w="9639" w:type="dxa"/>
        <w:tblLayout w:type="fixed"/>
        <w:tblLook w:val="04A0" w:firstRow="1" w:lastRow="0" w:firstColumn="1" w:lastColumn="0" w:noHBand="0" w:noVBand="1"/>
      </w:tblPr>
      <w:tblGrid>
        <w:gridCol w:w="1428"/>
        <w:gridCol w:w="1124"/>
        <w:gridCol w:w="5953"/>
        <w:gridCol w:w="1134"/>
      </w:tblGrid>
      <w:tr w:rsidR="00D006C4" w:rsidRPr="004052D1" w14:paraId="2CA0EFF6" w14:textId="77777777" w:rsidTr="00AD51C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</w:tcPr>
          <w:p w14:paraId="40468B45" w14:textId="77777777" w:rsidR="00EE31B2" w:rsidRPr="004052D1" w:rsidRDefault="00EE31B2" w:rsidP="00AE2D1A">
            <w:pPr>
              <w:spacing w:line="259" w:lineRule="auto"/>
              <w:ind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52D1">
              <w:rPr>
                <w:rFonts w:ascii="Times New Roman" w:hAnsi="Times New Roman" w:cs="Times New Roman"/>
                <w:sz w:val="20"/>
                <w:szCs w:val="20"/>
              </w:rPr>
              <w:t xml:space="preserve">Name </w:t>
            </w:r>
          </w:p>
        </w:tc>
        <w:tc>
          <w:tcPr>
            <w:tcW w:w="1124" w:type="dxa"/>
          </w:tcPr>
          <w:p w14:paraId="6D59A5DD" w14:textId="77777777" w:rsidR="00EE31B2" w:rsidRPr="004052D1" w:rsidRDefault="00EE31B2" w:rsidP="00AE2D1A">
            <w:pPr>
              <w:spacing w:line="259" w:lineRule="auto"/>
              <w:ind w:right="5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52D1">
              <w:rPr>
                <w:rFonts w:ascii="Times New Roman" w:hAnsi="Times New Roman" w:cs="Times New Roman"/>
                <w:sz w:val="20"/>
                <w:szCs w:val="20"/>
              </w:rPr>
              <w:t xml:space="preserve">Locus ID </w:t>
            </w:r>
          </w:p>
        </w:tc>
        <w:tc>
          <w:tcPr>
            <w:tcW w:w="5953" w:type="dxa"/>
          </w:tcPr>
          <w:p w14:paraId="233CFA49" w14:textId="77777777" w:rsidR="00EE31B2" w:rsidRPr="004052D1" w:rsidRDefault="00EE31B2" w:rsidP="00AE2D1A">
            <w:pPr>
              <w:spacing w:line="259" w:lineRule="auto"/>
              <w:ind w:right="5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52D1">
              <w:rPr>
                <w:rFonts w:ascii="Times New Roman" w:hAnsi="Times New Roman" w:cs="Times New Roman"/>
                <w:sz w:val="20"/>
                <w:szCs w:val="20"/>
              </w:rPr>
              <w:t xml:space="preserve">Primer </w:t>
            </w:r>
          </w:p>
        </w:tc>
        <w:tc>
          <w:tcPr>
            <w:tcW w:w="1134" w:type="dxa"/>
          </w:tcPr>
          <w:p w14:paraId="755A84AE" w14:textId="31FDEEAA" w:rsidR="00EE31B2" w:rsidRPr="004052D1" w:rsidRDefault="002A2F33" w:rsidP="002A2F33">
            <w:pPr>
              <w:spacing w:line="259" w:lineRule="auto"/>
              <w:ind w:left="17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mplicon </w:t>
            </w:r>
            <w:r w:rsidR="00EE31B2" w:rsidRPr="004052D1">
              <w:rPr>
                <w:rFonts w:ascii="Times New Roman" w:hAnsi="Times New Roman" w:cs="Times New Roman"/>
                <w:sz w:val="20"/>
                <w:szCs w:val="20"/>
              </w:rPr>
              <w:t>Size (bp)</w:t>
            </w:r>
          </w:p>
        </w:tc>
      </w:tr>
      <w:tr w:rsidR="00D006C4" w:rsidRPr="004052D1" w14:paraId="123159C0" w14:textId="77777777" w:rsidTr="00AD51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</w:tcPr>
          <w:p w14:paraId="6C278B28" w14:textId="57530972" w:rsidR="00BE3FD2" w:rsidRPr="00D85491" w:rsidRDefault="00EB6FC6" w:rsidP="00AE2D1A">
            <w:pPr>
              <w:spacing w:line="259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8549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</w:t>
            </w:r>
            <w:r w:rsidR="00BE3FD2" w:rsidRPr="00D8549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ehydration </w:t>
            </w:r>
            <w:r w:rsidRPr="00D8549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</w:t>
            </w:r>
            <w:r w:rsidR="00BE3FD2" w:rsidRPr="00D8549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esponse </w:t>
            </w:r>
            <w:r w:rsidRPr="00D8549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</w:t>
            </w:r>
            <w:r w:rsidR="00BE3FD2" w:rsidRPr="00D8549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lement B1A </w:t>
            </w:r>
          </w:p>
        </w:tc>
        <w:tc>
          <w:tcPr>
            <w:tcW w:w="1124" w:type="dxa"/>
          </w:tcPr>
          <w:p w14:paraId="44127711" w14:textId="022F522A" w:rsidR="00BE3FD2" w:rsidRPr="004052D1" w:rsidRDefault="00BE3FD2" w:rsidP="00AE2D1A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52D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E3FD2">
              <w:rPr>
                <w:rFonts w:ascii="Times New Roman" w:hAnsi="Times New Roman" w:cs="Times New Roman"/>
                <w:sz w:val="20"/>
                <w:szCs w:val="20"/>
              </w:rPr>
              <w:t>Potri.015G136400</w:t>
            </w:r>
          </w:p>
        </w:tc>
        <w:tc>
          <w:tcPr>
            <w:tcW w:w="5953" w:type="dxa"/>
          </w:tcPr>
          <w:p w14:paraId="136E92A2" w14:textId="34AAF366" w:rsidR="00BE3FD2" w:rsidRPr="004052D1" w:rsidRDefault="00BE3FD2" w:rsidP="00AE2D1A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52D1">
              <w:rPr>
                <w:rFonts w:ascii="Times New Roman" w:hAnsi="Times New Roman" w:cs="Times New Roman"/>
                <w:sz w:val="20"/>
                <w:szCs w:val="20"/>
              </w:rPr>
              <w:t>F: 5’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GTTGTCAGTTCTTGACGAGCAAGAATG</w:t>
            </w:r>
            <w:r w:rsidRPr="004052D1">
              <w:rPr>
                <w:rFonts w:ascii="Times New Roman" w:hAnsi="Times New Roman" w:cs="Times New Roman"/>
                <w:sz w:val="20"/>
                <w:szCs w:val="20"/>
              </w:rPr>
              <w:t xml:space="preserve">-3’ </w:t>
            </w:r>
          </w:p>
          <w:p w14:paraId="13FC00F5" w14:textId="6AEA008D" w:rsidR="00BE3FD2" w:rsidRPr="004052D1" w:rsidRDefault="00BE3FD2" w:rsidP="00AE2D1A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52D1">
              <w:rPr>
                <w:rFonts w:ascii="Times New Roman" w:hAnsi="Times New Roman" w:cs="Times New Roman"/>
                <w:sz w:val="20"/>
                <w:szCs w:val="20"/>
              </w:rPr>
              <w:t>R: 5’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TTCACAAACCCACTTACCCGAATTCC</w:t>
            </w:r>
            <w:r w:rsidRPr="004052D1">
              <w:rPr>
                <w:rFonts w:ascii="Times New Roman" w:hAnsi="Times New Roman" w:cs="Times New Roman"/>
                <w:sz w:val="20"/>
                <w:szCs w:val="20"/>
              </w:rPr>
              <w:t xml:space="preserve">-3’ </w:t>
            </w:r>
          </w:p>
        </w:tc>
        <w:tc>
          <w:tcPr>
            <w:tcW w:w="1134" w:type="dxa"/>
          </w:tcPr>
          <w:p w14:paraId="45BD8202" w14:textId="20F6E8B6" w:rsidR="00BE3FD2" w:rsidRPr="004052D1" w:rsidRDefault="002A2F33" w:rsidP="00AE2D1A">
            <w:pPr>
              <w:spacing w:line="259" w:lineRule="auto"/>
              <w:ind w:right="5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3</w:t>
            </w:r>
          </w:p>
        </w:tc>
      </w:tr>
      <w:tr w:rsidR="00D006C4" w:rsidRPr="004052D1" w14:paraId="2F310EC2" w14:textId="77777777" w:rsidTr="00AD51C1">
        <w:trPr>
          <w:trHeight w:val="4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</w:tcPr>
          <w:p w14:paraId="0A4CD81F" w14:textId="5B132FC2" w:rsidR="00BE3FD2" w:rsidRPr="00D85491" w:rsidRDefault="00EB6FC6" w:rsidP="00AE2D1A">
            <w:pPr>
              <w:spacing w:line="259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8549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</w:t>
            </w:r>
            <w:r w:rsidR="00BE3FD2" w:rsidRPr="00D8549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xidative </w:t>
            </w:r>
            <w:r w:rsidRPr="00D8549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</w:t>
            </w:r>
            <w:r w:rsidR="00BE3FD2" w:rsidRPr="00D8549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tress 3 </w:t>
            </w:r>
            <w:r w:rsidRPr="00D8549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</w:t>
            </w:r>
            <w:r w:rsidR="00BE3FD2" w:rsidRPr="00D8549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ike 1 </w:t>
            </w:r>
          </w:p>
        </w:tc>
        <w:tc>
          <w:tcPr>
            <w:tcW w:w="1124" w:type="dxa"/>
          </w:tcPr>
          <w:p w14:paraId="410BC7AC" w14:textId="1FDC49CA" w:rsidR="00BE3FD2" w:rsidRPr="004052D1" w:rsidRDefault="00BE3FD2" w:rsidP="00AE2D1A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3FD2">
              <w:rPr>
                <w:rFonts w:ascii="Times New Roman" w:hAnsi="Times New Roman" w:cs="Times New Roman"/>
                <w:sz w:val="20"/>
                <w:szCs w:val="20"/>
              </w:rPr>
              <w:t>Potri.006G219800</w:t>
            </w:r>
          </w:p>
        </w:tc>
        <w:tc>
          <w:tcPr>
            <w:tcW w:w="5953" w:type="dxa"/>
          </w:tcPr>
          <w:p w14:paraId="1CFB6791" w14:textId="75706D28" w:rsidR="00D006C4" w:rsidRPr="00D006C4" w:rsidRDefault="00BE3FD2" w:rsidP="00AE2D1A">
            <w:pPr>
              <w:spacing w:line="259" w:lineRule="auto"/>
              <w:ind w:right="86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006C4">
              <w:rPr>
                <w:rFonts w:ascii="Times New Roman" w:hAnsi="Times New Roman" w:cs="Times New Roman"/>
                <w:sz w:val="20"/>
                <w:szCs w:val="20"/>
              </w:rPr>
              <w:t>F: 5’-</w:t>
            </w:r>
            <w:r w:rsidR="00D006C4" w:rsidRPr="00D006C4">
              <w:rPr>
                <w:rFonts w:ascii="Times New Roman" w:hAnsi="Times New Roman" w:cs="Times New Roman"/>
                <w:sz w:val="20"/>
                <w:szCs w:val="20"/>
              </w:rPr>
              <w:t>GCAGTGGATCATAATAGTTGTAATAGCG</w:t>
            </w:r>
            <w:r w:rsidR="00D006C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D006C4">
              <w:rPr>
                <w:rFonts w:ascii="Times New Roman" w:hAnsi="Times New Roman" w:cs="Times New Roman"/>
                <w:sz w:val="20"/>
                <w:szCs w:val="20"/>
              </w:rPr>
              <w:t xml:space="preserve">3’ </w:t>
            </w:r>
          </w:p>
          <w:p w14:paraId="7BF7E3FA" w14:textId="61CA5E4A" w:rsidR="00BE3FD2" w:rsidRPr="004052D1" w:rsidRDefault="00BE3FD2" w:rsidP="00AE2D1A">
            <w:pPr>
              <w:spacing w:line="259" w:lineRule="auto"/>
              <w:ind w:right="86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52D1">
              <w:rPr>
                <w:rFonts w:ascii="Times New Roman" w:hAnsi="Times New Roman" w:cs="Times New Roman"/>
                <w:sz w:val="20"/>
                <w:szCs w:val="20"/>
              </w:rPr>
              <w:t>R: 5’-</w:t>
            </w:r>
            <w:r w:rsidR="00D006C4">
              <w:rPr>
                <w:rFonts w:ascii="Times New Roman" w:hAnsi="Times New Roman" w:cs="Times New Roman"/>
                <w:sz w:val="20"/>
                <w:szCs w:val="20"/>
              </w:rPr>
              <w:t>CTTGTGAAAGACTTTGATTTGCCATTATAG</w:t>
            </w:r>
            <w:r w:rsidRPr="004052D1">
              <w:rPr>
                <w:rFonts w:ascii="Times New Roman" w:hAnsi="Times New Roman" w:cs="Times New Roman"/>
                <w:sz w:val="20"/>
                <w:szCs w:val="20"/>
              </w:rPr>
              <w:t xml:space="preserve">-3’ </w:t>
            </w:r>
          </w:p>
        </w:tc>
        <w:tc>
          <w:tcPr>
            <w:tcW w:w="1134" w:type="dxa"/>
          </w:tcPr>
          <w:p w14:paraId="6FF1ED7F" w14:textId="275087F5" w:rsidR="00BE3FD2" w:rsidRPr="004052D1" w:rsidRDefault="00FF5265" w:rsidP="00AE2D1A">
            <w:pPr>
              <w:spacing w:line="259" w:lineRule="auto"/>
              <w:ind w:right="5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4</w:t>
            </w:r>
          </w:p>
        </w:tc>
      </w:tr>
      <w:tr w:rsidR="00D006C4" w:rsidRPr="004052D1" w14:paraId="65351658" w14:textId="77777777" w:rsidTr="00AD51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</w:tcPr>
          <w:p w14:paraId="080FF86E" w14:textId="126F81A9" w:rsidR="00713B58" w:rsidRPr="00D85491" w:rsidRDefault="00EB6FC6" w:rsidP="00AE2D1A">
            <w:pPr>
              <w:spacing w:line="259" w:lineRule="auto"/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r w:rsidRPr="00D8549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ocyst subunit exo70 family protein H7</w:t>
            </w:r>
          </w:p>
        </w:tc>
        <w:tc>
          <w:tcPr>
            <w:tcW w:w="1124" w:type="dxa"/>
          </w:tcPr>
          <w:p w14:paraId="6F3C91E7" w14:textId="410205A4" w:rsidR="00BE3FD2" w:rsidRPr="004052D1" w:rsidRDefault="00EB6FC6" w:rsidP="00AE2D1A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6FC6">
              <w:rPr>
                <w:rFonts w:ascii="Times New Roman" w:hAnsi="Times New Roman" w:cs="Times New Roman"/>
                <w:sz w:val="20"/>
                <w:szCs w:val="20"/>
              </w:rPr>
              <w:t>Potri.001G234600</w:t>
            </w:r>
            <w:r w:rsidR="00BE3FD2" w:rsidRPr="004052D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5953" w:type="dxa"/>
          </w:tcPr>
          <w:p w14:paraId="7650EE7D" w14:textId="0CAF567F" w:rsidR="00EB6FC6" w:rsidRDefault="00BE3FD2" w:rsidP="00AE2D1A">
            <w:pPr>
              <w:spacing w:line="259" w:lineRule="auto"/>
              <w:ind w:right="100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52D1">
              <w:rPr>
                <w:rFonts w:ascii="Times New Roman" w:hAnsi="Times New Roman" w:cs="Times New Roman"/>
                <w:sz w:val="20"/>
                <w:szCs w:val="20"/>
              </w:rPr>
              <w:t>F: 5’-</w:t>
            </w:r>
            <w:r w:rsidR="00EB6FC6">
              <w:rPr>
                <w:rFonts w:ascii="Times New Roman" w:hAnsi="Times New Roman" w:cs="Times New Roman"/>
                <w:sz w:val="20"/>
                <w:szCs w:val="20"/>
              </w:rPr>
              <w:t>CTTTCGGTAGCCAGAAAGCTTGTCC</w:t>
            </w:r>
            <w:r w:rsidRPr="004052D1">
              <w:rPr>
                <w:rFonts w:ascii="Times New Roman" w:hAnsi="Times New Roman" w:cs="Times New Roman"/>
                <w:sz w:val="20"/>
                <w:szCs w:val="20"/>
              </w:rPr>
              <w:t xml:space="preserve">-3’ </w:t>
            </w:r>
          </w:p>
          <w:p w14:paraId="01B6346C" w14:textId="72375785" w:rsidR="00BE3FD2" w:rsidRPr="004052D1" w:rsidRDefault="00BE3FD2" w:rsidP="00AE2D1A">
            <w:pPr>
              <w:spacing w:line="259" w:lineRule="auto"/>
              <w:ind w:right="100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52D1">
              <w:rPr>
                <w:rFonts w:ascii="Times New Roman" w:hAnsi="Times New Roman" w:cs="Times New Roman"/>
                <w:sz w:val="20"/>
                <w:szCs w:val="20"/>
              </w:rPr>
              <w:t>R: 5’-</w:t>
            </w:r>
            <w:r w:rsidR="00EB6FC6">
              <w:rPr>
                <w:rFonts w:ascii="Times New Roman" w:hAnsi="Times New Roman" w:cs="Times New Roman"/>
                <w:sz w:val="20"/>
                <w:szCs w:val="20"/>
              </w:rPr>
              <w:t>GACAGTGAGGAAGATGACGAAAGATGAC</w:t>
            </w:r>
            <w:r w:rsidRPr="004052D1">
              <w:rPr>
                <w:rFonts w:ascii="Times New Roman" w:hAnsi="Times New Roman" w:cs="Times New Roman"/>
                <w:sz w:val="20"/>
                <w:szCs w:val="20"/>
              </w:rPr>
              <w:t xml:space="preserve">-3’ </w:t>
            </w:r>
          </w:p>
        </w:tc>
        <w:tc>
          <w:tcPr>
            <w:tcW w:w="1134" w:type="dxa"/>
          </w:tcPr>
          <w:p w14:paraId="4605BD1F" w14:textId="266A4AF9" w:rsidR="00BE3FD2" w:rsidRPr="004052D1" w:rsidRDefault="00637413" w:rsidP="00AE2D1A">
            <w:pPr>
              <w:spacing w:line="259" w:lineRule="auto"/>
              <w:ind w:right="5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9</w:t>
            </w:r>
            <w:r w:rsidR="00BE3FD2" w:rsidRPr="004052D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713B58" w:rsidRPr="004052D1" w14:paraId="1142FC62" w14:textId="77777777" w:rsidTr="00AD51C1">
        <w:trPr>
          <w:trHeight w:val="4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</w:tcPr>
          <w:p w14:paraId="091E53D4" w14:textId="26F58160" w:rsidR="00713B58" w:rsidRPr="00D85491" w:rsidRDefault="00713B58" w:rsidP="00AE2D1A">
            <w:pPr>
              <w:spacing w:line="259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Ubiquitin Housekeeping Gene</w:t>
            </w:r>
          </w:p>
        </w:tc>
        <w:tc>
          <w:tcPr>
            <w:tcW w:w="1124" w:type="dxa"/>
          </w:tcPr>
          <w:p w14:paraId="6B82A0C3" w14:textId="073DF3D3" w:rsidR="00713B58" w:rsidRPr="00213196" w:rsidRDefault="00213196" w:rsidP="00AE2D1A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3196">
              <w:rPr>
                <w:rFonts w:ascii="Times New Roman" w:hAnsi="Times New Roman" w:cs="Times New Roman"/>
                <w:sz w:val="20"/>
              </w:rPr>
              <w:t>Potri.011G134200.1</w:t>
            </w:r>
          </w:p>
        </w:tc>
        <w:tc>
          <w:tcPr>
            <w:tcW w:w="5953" w:type="dxa"/>
          </w:tcPr>
          <w:p w14:paraId="1114EB80" w14:textId="77777777" w:rsidR="00713B58" w:rsidRDefault="00E930F4" w:rsidP="00AE2D1A">
            <w:pPr>
              <w:spacing w:line="259" w:lineRule="auto"/>
              <w:ind w:right="100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="00F54E8C" w:rsidRPr="00F54E8C">
              <w:rPr>
                <w:rFonts w:ascii="Times New Roman" w:hAnsi="Times New Roman" w:cs="Times New Roman"/>
                <w:sz w:val="20"/>
                <w:szCs w:val="20"/>
              </w:rPr>
              <w:t>: 5’-CGATAATGTGAAGGCCAAAATTCAG-3’</w:t>
            </w:r>
          </w:p>
          <w:p w14:paraId="0D5E5440" w14:textId="7B396025" w:rsidR="007D5368" w:rsidRPr="007D5368" w:rsidRDefault="007D5368" w:rsidP="007D53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7D5368"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D5368">
              <w:rPr>
                <w:rFonts w:ascii="Times New Roman" w:hAnsi="Times New Roman" w:cs="Times New Roman"/>
                <w:sz w:val="20"/>
                <w:szCs w:val="20"/>
              </w:rPr>
              <w:t>5’-GGTCAGGGGGTATTCCTTCCTTGTC-3’</w:t>
            </w:r>
          </w:p>
        </w:tc>
        <w:tc>
          <w:tcPr>
            <w:tcW w:w="1134" w:type="dxa"/>
          </w:tcPr>
          <w:p w14:paraId="76D2D504" w14:textId="055C8E4A" w:rsidR="00713B58" w:rsidRDefault="00F54E8C" w:rsidP="00AE2D1A">
            <w:pPr>
              <w:spacing w:line="259" w:lineRule="auto"/>
              <w:ind w:right="5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8</w:t>
            </w:r>
          </w:p>
        </w:tc>
      </w:tr>
    </w:tbl>
    <w:p w14:paraId="209ADF61" w14:textId="77777777" w:rsidR="00EE31B2" w:rsidRDefault="00EE31B2" w:rsidP="00EE31B2"/>
    <w:p w14:paraId="43AA588F" w14:textId="2A07EF07" w:rsidR="00F3573E" w:rsidRDefault="00F3573E" w:rsidP="00DC016B"/>
    <w:sectPr w:rsidR="00F3573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E31B2"/>
    <w:rsid w:val="00162E6E"/>
    <w:rsid w:val="001D51F3"/>
    <w:rsid w:val="00213196"/>
    <w:rsid w:val="002312F0"/>
    <w:rsid w:val="002A2F33"/>
    <w:rsid w:val="00323CC3"/>
    <w:rsid w:val="003249AA"/>
    <w:rsid w:val="00361FCA"/>
    <w:rsid w:val="004043FE"/>
    <w:rsid w:val="004750C4"/>
    <w:rsid w:val="004F6108"/>
    <w:rsid w:val="00502E63"/>
    <w:rsid w:val="00556C5B"/>
    <w:rsid w:val="00637413"/>
    <w:rsid w:val="00713B58"/>
    <w:rsid w:val="007628D7"/>
    <w:rsid w:val="007D5368"/>
    <w:rsid w:val="008160F4"/>
    <w:rsid w:val="00830E01"/>
    <w:rsid w:val="00A228E0"/>
    <w:rsid w:val="00AD51C1"/>
    <w:rsid w:val="00AF4F20"/>
    <w:rsid w:val="00BE3FD2"/>
    <w:rsid w:val="00D006C4"/>
    <w:rsid w:val="00D85491"/>
    <w:rsid w:val="00DC016B"/>
    <w:rsid w:val="00E930F4"/>
    <w:rsid w:val="00EB6FC6"/>
    <w:rsid w:val="00EE31B2"/>
    <w:rsid w:val="00F3573E"/>
    <w:rsid w:val="00F54E8C"/>
    <w:rsid w:val="00FF52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AA102A"/>
  <w15:chartTrackingRefBased/>
  <w15:docId w15:val="{A4BC8601-4A40-4618-9BC5-A8F7B5D640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31B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E31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EE31B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0</Words>
  <Characters>57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RT www.Win2Farsi.com</Company>
  <LinksUpToDate>false</LinksUpToDate>
  <CharactersWithSpaces>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 WAQAR</dc:creator>
  <cp:keywords/>
  <dc:description/>
  <cp:lastModifiedBy>Macy Gosselaar</cp:lastModifiedBy>
  <cp:revision>2</cp:revision>
  <dcterms:created xsi:type="dcterms:W3CDTF">2025-01-14T02:02:00Z</dcterms:created>
  <dcterms:modified xsi:type="dcterms:W3CDTF">2025-01-14T02:02:00Z</dcterms:modified>
</cp:coreProperties>
</file>